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20 _ somitogenesis related genes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MSP genes 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ab/>
        <w:t>U F Egg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87</w:t>
        <w:tab/>
        <w:t>-2.082</w:t>
        <w:tab/>
        <w:t>-2.112</w:t>
        <w:tab/>
        <w:t>-1.135</w:t>
        <w:tab/>
        <w:t>-0.644</w:t>
        <w:tab/>
        <w:t>-1.186</w:t>
        <w:tab/>
        <w:t>-1.129</w:t>
        <w:tab/>
        <w:t>-1.242</w:t>
        <w:tab/>
        <w:t>-1.133</w:t>
        <w:tab/>
        <w:t>-1.035</w:t>
        <w:tab/>
        <w:t>0.026</w:t>
        <w:tab/>
        <w:t>-0.512</w:t>
        <w:tab/>
        <w:t>-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218</w:t>
        <w:tab/>
        <w:t>-1.947</w:t>
        <w:tab/>
        <w:t>-1.651</w:t>
        <w:tab/>
        <w:t>-1.583</w:t>
        <w:tab/>
        <w:t>-2.396</w:t>
        <w:tab/>
        <w:t>-2.695</w:t>
        <w:tab/>
        <w:t>-0.965</w:t>
        <w:tab/>
        <w:t>-2.058</w:t>
        <w:tab/>
        <w:t>-2.444</w:t>
        <w:tab/>
        <w:t>-0.922</w:t>
        <w:tab/>
        <w:t>-1.626</w:t>
        <w:tab/>
        <w:t>-2.833</w:t>
        <w:tab/>
        <w:t>-1.8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16824</w:t>
        <w:tab/>
        <w:t>-4.524</w:t>
        <w:tab/>
        <w:t>-3.421</w:t>
        <w:tab/>
        <w:t>-2.129</w:t>
        <w:tab/>
        <w:t>-1.307</w:t>
        <w:tab/>
        <w:t>-2.16</w:t>
        <w:tab/>
        <w:t>-2.301</w:t>
        <w:tab/>
        <w:t>-2.812</w:t>
        <w:tab/>
        <w:t>-2.49</w:t>
        <w:tab/>
        <w:t>-1.934</w:t>
        <w:tab/>
        <w:t>-0.393</w:t>
        <w:tab/>
        <w:t>-0.314</w:t>
        <w:tab/>
        <w:t>0.4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2</w:t>
        <w:tab/>
        <w:t>-6.37</w:t>
        <w:tab/>
        <w:t>-6.683</w:t>
        <w:tab/>
        <w:t>-5.006</w:t>
        <w:tab/>
        <w:t>-5.412</w:t>
        <w:tab/>
        <w:t>-6.568</w:t>
        <w:tab/>
        <w:t>-5.087</w:t>
        <w:tab/>
        <w:t>-6.354</w:t>
        <w:tab/>
        <w:t>-6.553</w:t>
        <w:tab/>
        <w:t>-4.62</w:t>
        <w:tab/>
        <w:t>-1.118</w:t>
        <w:tab/>
        <w:t>-0.464</w:t>
        <w:tab/>
        <w:t>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36972</w:t>
        <w:tab/>
        <w:t>-5.525</w:t>
        <w:tab/>
        <w:t>-5.003</w:t>
        <w:tab/>
        <w:t>-5.39</w:t>
        <w:tab/>
        <w:t>-3.697</w:t>
        <w:tab/>
        <w:t>-5.175</w:t>
        <w:tab/>
        <w:t>-4.103</w:t>
        <w:tab/>
        <w:t>-3.322</w:t>
        <w:tab/>
        <w:t>-5.857</w:t>
        <w:tab/>
        <w:t>-4.37</w:t>
        <w:tab/>
        <w:t>-1.882</w:t>
        <w:tab/>
        <w:t>-0.957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76</w:t>
        <w:tab/>
        <w:t>-4.704</w:t>
        <w:tab/>
        <w:t>-4.884</w:t>
        <w:tab/>
        <w:t>-3.941</w:t>
        <w:tab/>
        <w:t>-3.54</w:t>
        <w:tab/>
        <w:t>-3.911</w:t>
        <w:tab/>
        <w:t>-2.741</w:t>
        <w:tab/>
        <w:t>-3.768</w:t>
        <w:tab/>
        <w:t>-5.221</w:t>
        <w:tab/>
        <w:t>-3.738</w:t>
        <w:tab/>
        <w:t>-1.064</w:t>
        <w:tab/>
        <w:t>0.367</w:t>
        <w:tab/>
        <w:t>2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747</w:t>
        <w:tab/>
        <w:t>-1.206</w:t>
        <w:tab/>
        <w:t>-1.816</w:t>
        <w:tab/>
        <w:t>-2.165</w:t>
        <w:tab/>
        <w:t>-1.999</w:t>
        <w:tab/>
        <w:t>-2.578</w:t>
        <w:tab/>
        <w:t>-1.215</w:t>
        <w:tab/>
        <w:t>-1.311</w:t>
        <w:tab/>
        <w:t>-0.807</w:t>
        <w:tab/>
        <w:t>-0.727</w:t>
        <w:tab/>
        <w:t>0.237</w:t>
        <w:tab/>
        <w:t>-0.075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3</w:t>
        <w:tab/>
        <w:t>-4.328</w:t>
        <w:tab/>
        <w:t>-3.977</w:t>
        <w:tab/>
        <w:t>-3.292</w:t>
        <w:tab/>
        <w:t>-2.994</w:t>
        <w:tab/>
        <w:t>-3.241</w:t>
        <w:tab/>
        <w:t>-3.263</w:t>
        <w:tab/>
        <w:t>-3.476</w:t>
        <w:tab/>
        <w:t>-4.021</w:t>
        <w:tab/>
        <w:t>-3.658</w:t>
        <w:tab/>
        <w:t>-0.725</w:t>
        <w:tab/>
        <w:t>0.259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5817</w:t>
        <w:tab/>
        <w:t>-7.915</w:t>
        <w:tab/>
        <w:t>-7.061</w:t>
        <w:tab/>
        <w:t>-7.715</w:t>
        <w:tab/>
        <w:t>-6.179</w:t>
        <w:tab/>
        <w:t>-6.916</w:t>
        <w:tab/>
        <w:t>-6.409</w:t>
        <w:tab/>
        <w:t>-6.121</w:t>
        <w:tab/>
        <w:t>-7.305</w:t>
        <w:tab/>
        <w:t>-6.302</w:t>
        <w:tab/>
        <w:t>-4.811</w:t>
        <w:tab/>
        <w:t>-3.544</w:t>
        <w:tab/>
        <w:t>-2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81462</w:t>
        <w:tab/>
        <w:t>-5.224</w:t>
        <w:tab/>
        <w:t>-6.799</w:t>
        <w:tab/>
        <w:t>-5.081</w:t>
        <w:tab/>
        <w:t>-4.517</w:t>
        <w:tab/>
        <w:t>-6.043</w:t>
        <w:tab/>
        <w:t>-4.551</w:t>
        <w:tab/>
        <w:t>-4.107</w:t>
        <w:tab/>
        <w:t>-6.647</w:t>
        <w:tab/>
        <w:t>-4.078</w:t>
        <w:tab/>
        <w:t>-1.126</w:t>
        <w:tab/>
        <w:t>-0.595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1</w:t>
        <w:tab/>
        <w:t>-7.556</w:t>
        <w:tab/>
        <w:t>-5.814</w:t>
        <w:tab/>
        <w:t>-6.298</w:t>
        <w:tab/>
        <w:t>-5.327</w:t>
        <w:tab/>
        <w:t>-6.805</w:t>
        <w:tab/>
        <w:t>-5.933</w:t>
        <w:tab/>
        <w:t>-5.671</w:t>
        <w:tab/>
        <w:t>-6.762</w:t>
        <w:tab/>
        <w:t>-5.449</w:t>
        <w:tab/>
        <w:t>-1.903</w:t>
        <w:tab/>
        <w:t>-1.116</w:t>
        <w:tab/>
        <w:t>0.4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90</w:t>
        <w:tab/>
        <w:t>-0.328</w:t>
        <w:tab/>
        <w:t>-0.328</w:t>
        <w:tab/>
        <w:t>-4.071</w:t>
        <w:tab/>
        <w:t>-4.071</w:t>
        <w:tab/>
        <w:t>-4.997</w:t>
        <w:tab/>
        <w:t>-2.44</w:t>
        <w:tab/>
        <w:t>-2.314</w:t>
        <w:tab/>
        <w:t>-5.149</w:t>
        <w:tab/>
        <w:t>-2.45</w:t>
        <w:tab/>
        <w:t>-0.582</w:t>
        <w:tab/>
        <w:t>-0.271</w:t>
        <w:tab/>
        <w:t>0.9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889</w:t>
        <w:tab/>
        <w:t>-2.191</w:t>
        <w:tab/>
        <w:t>-0.92</w:t>
        <w:tab/>
        <w:t>-1.02</w:t>
        <w:tab/>
        <w:t>-1.037</w:t>
        <w:tab/>
        <w:t>-1.788</w:t>
        <w:tab/>
        <w:t>-1.249</w:t>
        <w:tab/>
        <w:t>-1.192</w:t>
        <w:tab/>
        <w:t>-2.144</w:t>
        <w:tab/>
        <w:t>-1.81</w:t>
        <w:tab/>
        <w:t>0.065</w:t>
        <w:tab/>
        <w:t>0.742</w:t>
        <w:tab/>
        <w:t>1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uscle specific transcription factors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7939</w:t>
        <w:tab/>
        <w:t>-0.042</w:t>
        <w:tab/>
        <w:t>-0.056</w:t>
        <w:tab/>
        <w:t>0.62</w:t>
        <w:tab/>
        <w:t>0.536</w:t>
        <w:tab/>
        <w:t>0.633</w:t>
        <w:tab/>
        <w:t>0.168</w:t>
        <w:tab/>
        <w:t>0.309</w:t>
        <w:tab/>
        <w:t>0.368</w:t>
        <w:tab/>
        <w:t>0.06</w:t>
        <w:tab/>
        <w:t>0.012</w:t>
        <w:tab/>
        <w:t>-0.072</w:t>
        <w:tab/>
        <w:t>-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7940</w:t>
        <w:tab/>
        <w:t>0.045</w:t>
        <w:tab/>
        <w:t>0.282</w:t>
        <w:tab/>
        <w:t>0.419</w:t>
        <w:tab/>
        <w:t>0.534</w:t>
        <w:tab/>
        <w:t>0.155</w:t>
        <w:tab/>
        <w:t>0.168</w:t>
        <w:tab/>
        <w:t>0.115</w:t>
        <w:tab/>
        <w:t>0.295</w:t>
        <w:tab/>
        <w:t>0.122</w:t>
        <w:tab/>
        <w:t>-0.071</w:t>
        <w:tab/>
        <w:t>0.067</w:t>
        <w:tab/>
        <w:t>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9949</w:t>
        <w:tab/>
        <w:t>0.077</w:t>
        <w:tab/>
        <w:t>0.544</w:t>
        <w:tab/>
        <w:t>0.725</w:t>
        <w:tab/>
        <w:t>1.177</w:t>
        <w:tab/>
        <w:t>1.368</w:t>
        <w:tab/>
        <w:t>1.145</w:t>
        <w:tab/>
        <w:t>0.971</w:t>
        <w:tab/>
        <w:t>0.961</w:t>
        <w:tab/>
        <w:t>-0.017</w:t>
        <w:tab/>
        <w:t>0.532</w:t>
        <w:tab/>
        <w:t>0.324</w:t>
        <w:tab/>
        <w:t>0.5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99</w:t>
        <w:tab/>
        <w:t>-0.187</w:t>
        <w:tab/>
        <w:t>-0.481</w:t>
        <w:tab/>
        <w:t>-0.233</w:t>
        <w:tab/>
        <w:t>-0.263</w:t>
        <w:tab/>
        <w:t>-0.095</w:t>
        <w:tab/>
        <w:t>-0.294</w:t>
        <w:tab/>
        <w:t>-0.17</w:t>
        <w:tab/>
        <w:t>-0.094</w:t>
        <w:tab/>
        <w:t>0.025</w:t>
        <w:tab/>
        <w:t>-0.112</w:t>
        <w:tab/>
        <w:t>0.167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6569</w:t>
        <w:tab/>
        <w:t>-0.543</w:t>
        <w:tab/>
        <w:t>-0.687</w:t>
        <w:tab/>
        <w:t>-0.723</w:t>
        <w:tab/>
        <w:t>-0.25</w:t>
        <w:tab/>
        <w:t>-0.509</w:t>
        <w:tab/>
        <w:t>-0.259</w:t>
        <w:tab/>
        <w:t>-0.359</w:t>
        <w:tab/>
        <w:t>-0.779</w:t>
        <w:tab/>
        <w:t>0.021</w:t>
        <w:tab/>
        <w:t>-0.028</w:t>
        <w:tab/>
        <w:t>0.212</w:t>
        <w:tab/>
        <w:t>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6570</w:t>
        <w:tab/>
        <w:t>-0.401</w:t>
        <w:tab/>
        <w:t>-0.682</w:t>
        <w:tab/>
        <w:t>-0.692</w:t>
        <w:tab/>
        <w:t>-1.034</w:t>
        <w:tab/>
        <w:t>-0.838</w:t>
        <w:tab/>
        <w:t>-0.392</w:t>
        <w:tab/>
        <w:t>0.065</w:t>
        <w:tab/>
        <w:t>-0.039</w:t>
        <w:tab/>
        <w:t>0.065</w:t>
        <w:tab/>
        <w:t>0.45</w:t>
        <w:tab/>
        <w:t>0.457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0789</w:t>
        <w:tab/>
        <w:t>-0.768</w:t>
        <w:tab/>
        <w:t>0.025</w:t>
        <w:tab/>
        <w:t>0.009</w:t>
        <w:tab/>
        <w:t>0.201</w:t>
        <w:tab/>
        <w:t>0.555</w:t>
        <w:tab/>
        <w:t>0.715</w:t>
        <w:tab/>
        <w:t>0.369</w:t>
        <w:tab/>
        <w:t>2.49</w:t>
        <w:tab/>
        <w:t>0.706</w:t>
        <w:tab/>
        <w:t>-0.086</w:t>
        <w:tab/>
        <w:t>0.024</w:t>
        <w:tab/>
        <w:t>-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0789</w:t>
        <w:tab/>
        <w:t>-0.613</w:t>
        <w:tab/>
        <w:t>-0.003</w:t>
        <w:tab/>
        <w:t>-0.32</w:t>
        <w:tab/>
        <w:t>-0.664</w:t>
        <w:tab/>
        <w:t>-0.238</w:t>
        <w:tab/>
        <w:t>0.185</w:t>
        <w:tab/>
        <w:t>-0.287</w:t>
        <w:tab/>
        <w:t>0.175</w:t>
        <w:tab/>
        <w:t>0.472</w:t>
        <w:tab/>
        <w:t>1.872</w:t>
        <w:tab/>
        <w:t>1.163</w:t>
        <w:tab/>
        <w:t>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0772</w:t>
        <w:tab/>
        <w:t>-0.202</w:t>
        <w:tab/>
        <w:t>0.399</w:t>
        <w:tab/>
        <w:t>0.768</w:t>
        <w:tab/>
        <w:t>1.508</w:t>
        <w:tab/>
        <w:t>1.093</w:t>
        <w:tab/>
        <w:t>0.81</w:t>
        <w:tab/>
        <w:t>0.371</w:t>
        <w:tab/>
        <w:t>0.595</w:t>
        <w:tab/>
        <w:t>0.345</w:t>
        <w:tab/>
        <w:t>0.005</w:t>
        <w:tab/>
        <w:t>0.411</w:t>
        <w:tab/>
        <w:t>0.1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3</w:t>
        <w:tab/>
        <w:t>0.005</w:t>
        <w:tab/>
        <w:t>-0.073</w:t>
        <w:tab/>
        <w:t>-0.19</w:t>
        <w:tab/>
        <w:t>-0.135</w:t>
        <w:tab/>
        <w:t>0.464</w:t>
        <w:tab/>
        <w:t>0.915</w:t>
        <w:tab/>
        <w:t>1.063</w:t>
        <w:tab/>
        <w:t>1.944</w:t>
        <w:tab/>
        <w:t>1.572</w:t>
        <w:tab/>
        <w:t>1.209</w:t>
        <w:tab/>
        <w:t>1.066</w:t>
        <w:tab/>
        <w:t>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01264</w:t>
        <w:tab/>
        <w:t>0.201</w:t>
        <w:tab/>
        <w:t>-0.291</w:t>
        <w:tab/>
        <w:t>0.14</w:t>
        <w:tab/>
        <w:t>-0.001</w:t>
        <w:tab/>
        <w:t>0.398</w:t>
        <w:tab/>
        <w:t>0.204</w:t>
        <w:tab/>
        <w:t>0.41</w:t>
        <w:tab/>
        <w:t>1.173</w:t>
        <w:tab/>
        <w:t>0.461</w:t>
        <w:tab/>
        <w:t>0.382</w:t>
        <w:tab/>
        <w:t>0.801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276</w:t>
        <w:tab/>
        <w:t>-0.143</w:t>
        <w:tab/>
        <w:t>-0.236</w:t>
        <w:tab/>
        <w:t>-0.23</w:t>
        <w:tab/>
        <w:t>-0.192</w:t>
        <w:tab/>
        <w:t>-0.092</w:t>
        <w:tab/>
        <w:t>-0.143</w:t>
        <w:tab/>
        <w:t>0.01</w:t>
        <w:tab/>
        <w:t>0.197</w:t>
        <w:tab/>
        <w:t>-0.051</w:t>
        <w:tab/>
        <w:t>1.285</w:t>
        <w:tab/>
        <w:t>1.26</w:t>
        <w:tab/>
        <w:t>1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0</w:t>
        <w:tab/>
        <w:t>-0.077</w:t>
        <w:tab/>
        <w:t>0.171</w:t>
        <w:tab/>
        <w:t>-0.234</w:t>
        <w:tab/>
        <w:t>-0.088</w:t>
        <w:tab/>
        <w:t>-0.21</w:t>
        <w:tab/>
        <w:t>-0.334</w:t>
        <w:tab/>
        <w:t>0.121</w:t>
        <w:tab/>
        <w:t>1.176</w:t>
        <w:tab/>
        <w:t>0.519</w:t>
        <w:tab/>
        <w:t>1.096</w:t>
        <w:tab/>
        <w:t>0.642</w:t>
        <w:tab/>
        <w:t>0.21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09:00Z</dcterms:created>
  <dc:creator>Trial User</dc:creator>
  <dc:description/>
  <dc:language>en-US</dc:language>
  <cp:lastModifiedBy>Trial User</cp:lastModifiedBy>
  <dcterms:modified xsi:type="dcterms:W3CDTF">2005-07-11T10:09:00Z</dcterms:modified>
  <cp:revision>2</cp:revision>
  <dc:subject/>
  <dc:title>Dataset S20 _ somitogenesis related genes</dc:title>
</cp:coreProperties>
</file>